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1BD" w:rsidRPr="00DD56BD" w:rsidRDefault="00BB71BD" w:rsidP="00BB71BD">
      <w:pPr>
        <w:jc w:val="both"/>
        <w:rPr>
          <w:rFonts w:asciiTheme="majorBidi" w:hAnsiTheme="majorBidi" w:cstheme="majorBidi"/>
          <w:b/>
          <w:bCs/>
          <w:sz w:val="18"/>
          <w:szCs w:val="18"/>
          <w:rtl/>
          <w:lang w:bidi="fa-IR"/>
        </w:rPr>
      </w:pPr>
      <w:bookmarkStart w:id="0" w:name="_GoBack"/>
      <w:r w:rsidRPr="00DD56BD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S6 Table. </w:t>
      </w:r>
      <w:r w:rsidRPr="00DD56BD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Inter-sectional not aligned base changes in ITS2 secondary structure of</w:t>
      </w:r>
      <w:r w:rsidRPr="00DD56BD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DD56BD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DD56BD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DD56BD">
        <w:rPr>
          <w:rFonts w:asciiTheme="majorBidi" w:hAnsiTheme="majorBidi" w:cstheme="majorBidi"/>
          <w:b/>
          <w:bCs/>
          <w:i/>
          <w:iCs/>
          <w:sz w:val="18"/>
          <w:szCs w:val="18"/>
        </w:rPr>
        <w:t>Hedysarum</w:t>
      </w:r>
      <w:proofErr w:type="spellEnd"/>
      <w:r w:rsidRPr="00DD56BD">
        <w:rPr>
          <w:rFonts w:asciiTheme="majorBidi" w:hAnsiTheme="majorBidi" w:cstheme="majorBidi"/>
          <w:b/>
          <w:bCs/>
          <w:sz w:val="18"/>
          <w:szCs w:val="18"/>
        </w:rPr>
        <w:t xml:space="preserve">- </w:t>
      </w:r>
      <w:r w:rsidRPr="00DD56BD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DD56BD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DD56BD">
        <w:rPr>
          <w:rFonts w:asciiTheme="majorBidi" w:hAnsiTheme="majorBidi" w:cstheme="majorBidi"/>
          <w:b/>
          <w:bCs/>
          <w:i/>
          <w:iCs/>
          <w:sz w:val="18"/>
          <w:szCs w:val="18"/>
        </w:rPr>
        <w:t>Multicaulia</w:t>
      </w:r>
      <w:proofErr w:type="spellEnd"/>
      <w:r w:rsidRPr="00DD56BD">
        <w:rPr>
          <w:rFonts w:asciiTheme="majorBidi" w:hAnsiTheme="majorBidi" w:cstheme="majorBidi"/>
          <w:b/>
          <w:bCs/>
          <w:sz w:val="18"/>
          <w:szCs w:val="18"/>
        </w:rPr>
        <w:t xml:space="preserve"> subsect. </w:t>
      </w:r>
      <w:proofErr w:type="spellStart"/>
      <w:r w:rsidRPr="00DD56BD">
        <w:rPr>
          <w:rFonts w:asciiTheme="majorBidi" w:hAnsiTheme="majorBidi" w:cstheme="majorBidi"/>
          <w:b/>
          <w:bCs/>
          <w:i/>
          <w:iCs/>
          <w:sz w:val="18"/>
          <w:szCs w:val="18"/>
        </w:rPr>
        <w:t>Crinifera</w:t>
      </w:r>
      <w:proofErr w:type="spellEnd"/>
      <w:r w:rsidRPr="00DD56BD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. </w:t>
      </w:r>
      <w:r w:rsidRPr="00DD56BD">
        <w:rPr>
          <w:rFonts w:asciiTheme="majorBidi" w:hAnsiTheme="majorBidi" w:cstheme="majorBidi"/>
          <w:b/>
          <w:bCs/>
          <w:sz w:val="18"/>
          <w:szCs w:val="18"/>
          <w:rtl/>
          <w:lang w:bidi="fa-IR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</w:tblGrid>
      <w:tr w:rsidR="00BB71BD" w:rsidRPr="00FA7E2F" w:rsidTr="000D0335">
        <w:tc>
          <w:tcPr>
            <w:tcW w:w="2830" w:type="dxa"/>
          </w:tcPr>
          <w:bookmarkEnd w:id="0"/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B3F4923" wp14:editId="45E5C7AA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31" name="Straight Arrow Connector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629FAB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31" o:spid="_x0000_s1026" type="#_x0000_t32" style="position:absolute;margin-left:69.2pt;margin-top:6.35pt;width:13.8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A2dFYT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. A or U                      C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2999A7" wp14:editId="25F86DCB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32" name="Straight Arrow Connector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B12A67" id="Straight Arrow Connector 232" o:spid="_x0000_s1026" type="#_x0000_t32" style="position:absolute;margin-left:69.2pt;margin-top:6.35pt;width:13.8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GKBQLv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47. A or G                      A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698BB38" wp14:editId="6C532F34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33" name="Straight Arrow Connector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491014F" id="Straight Arrow Connector 233" o:spid="_x0000_s1026" type="#_x0000_t32" style="position:absolute;margin-left:69.2pt;margin-top:6.35pt;width:13.8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Hh3oxj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 xml:space="preserve">64. C                     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F5811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proofErr w:type="spellEnd"/>
            <w:r w:rsidRPr="00BF5811">
              <w:rPr>
                <w:rFonts w:asciiTheme="majorBidi" w:hAnsiTheme="majorBidi" w:cstheme="majorBidi"/>
                <w:sz w:val="18"/>
                <w:szCs w:val="18"/>
              </w:rPr>
              <w:t xml:space="preserve"> or U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E46D241" wp14:editId="0DFCE4E7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34" name="Straight Arrow Connector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68170D" id="Straight Arrow Connector 234" o:spid="_x0000_s1026" type="#_x0000_t32" style="position:absolute;margin-left:69.2pt;margin-top:6.35pt;width:13.8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Ly56sX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70. G or A                      G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9E62ADD" wp14:editId="4E073BEC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35" name="Straight Arrow Connector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1CFC02F" id="Straight Arrow Connector 235" o:spid="_x0000_s1026" type="#_x0000_t32" style="position:absolute;margin-left:69.2pt;margin-top:6.35pt;width:13.8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KZPCWb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96.</w:t>
            </w: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</w: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A or G or U              A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692AC32" wp14:editId="43E4BD60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36" name="Straight Arrow Connector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4D98029" id="Straight Arrow Connector 236" o:spid="_x0000_s1026" type="#_x0000_t32" style="position:absolute;margin-left:69.2pt;margin-top:6.35pt;width:13.8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MlTXFn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97. U                              A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941E318" wp14:editId="2FB1D3AE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37" name="Straight Arrow Connector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0ABE74" id="Straight Arrow Connector 237" o:spid="_x0000_s1026" type="#_x0000_t32" style="position:absolute;margin-left:69.2pt;margin-top:6.35pt;width:13.8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NOlv/r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 xml:space="preserve">100. U or C                    </w:t>
            </w:r>
            <w:proofErr w:type="spellStart"/>
            <w:r w:rsidRPr="00BF5811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proofErr w:type="spellEnd"/>
            <w:r w:rsidRPr="00BF5811">
              <w:rPr>
                <w:rFonts w:asciiTheme="majorBidi" w:hAnsiTheme="majorBidi" w:cstheme="majorBidi"/>
                <w:sz w:val="18"/>
                <w:szCs w:val="18"/>
              </w:rPr>
              <w:t xml:space="preserve"> or U 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4128A62" wp14:editId="6653B913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38" name="Straight Arrow Connector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A4062D" id="Straight Arrow Connector 238" o:spid="_x0000_s1026" type="#_x0000_t32" style="position:absolute;margin-left:69.2pt;margin-top:6.35pt;width:13.8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ADIvjj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142.</w:t>
            </w: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</w: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 xml:space="preserve">U                            </w:t>
            </w:r>
            <w:proofErr w:type="spellStart"/>
            <w:r w:rsidRPr="00BF5811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proofErr w:type="spellEnd"/>
            <w:r w:rsidRPr="00BF5811">
              <w:rPr>
                <w:rFonts w:asciiTheme="majorBidi" w:hAnsiTheme="majorBidi" w:cstheme="majorBidi"/>
                <w:sz w:val="18"/>
                <w:szCs w:val="18"/>
              </w:rPr>
              <w:t xml:space="preserve"> or G 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4F00830" wp14:editId="7776DDB2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39" name="Straight Arrow Connector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210615F" id="Straight Arrow Connector 239" o:spid="_x0000_s1026" type="#_x0000_t32" style="position:absolute;margin-left:69.2pt;margin-top:6.35pt;width:13.8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Bo+XZv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153. A                            U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623E1B6" wp14:editId="4996DA42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40" name="Straight Arrow Connector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B8F9CC" id="Straight Arrow Connector 240" o:spid="_x0000_s1026" type="#_x0000_t32" style="position:absolute;margin-left:69.2pt;margin-top:6.35pt;width:13.8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154. G                            U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B3FF955" wp14:editId="204D062D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41" name="Straight Arrow Connector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05B699" id="Straight Arrow Connector 241" o:spid="_x0000_s1026" type="#_x0000_t32" style="position:absolute;margin-left:69.2pt;margin-top:6.35pt;width:13.8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GrSwRj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190. G or C                    A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5F2AD16" wp14:editId="09E6FC70">
                      <wp:simplePos x="0" y="0"/>
                      <wp:positionH relativeFrom="column">
                        <wp:posOffset>879805</wp:posOffset>
                      </wp:positionH>
                      <wp:positionV relativeFrom="paragraph">
                        <wp:posOffset>91440</wp:posOffset>
                      </wp:positionV>
                      <wp:extent cx="175895" cy="0"/>
                      <wp:effectExtent l="0" t="76200" r="14605" b="9525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07578D" id="Straight Arrow Connector 23" o:spid="_x0000_s1026" type="#_x0000_t32" style="position:absolute;margin-left:69.3pt;margin-top:7.2pt;width:13.8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191. (G or U or C)         G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D6F0730" wp14:editId="2773A69D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42" name="Straight Arrow Connector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613CD8" id="Straight Arrow Connector 242" o:spid="_x0000_s1026" type="#_x0000_t32" style="position:absolute;margin-left:69.2pt;margin-top:6.35pt;width:13.8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AXOlCf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195. U                            A or C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ACB9759" wp14:editId="0F7A01A9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43" name="Straight Arrow Connector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7CD3B14" id="Straight Arrow Connector 243" o:spid="_x0000_s1026" type="#_x0000_t32" style="position:absolute;margin-left:69.2pt;margin-top:6.35pt;width:13.8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B84d4T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 xml:space="preserve">199. C                            </w:t>
            </w:r>
            <w:proofErr w:type="spellStart"/>
            <w:r w:rsidRPr="00BF5811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proofErr w:type="spellEnd"/>
            <w:r w:rsidRPr="00BF5811">
              <w:rPr>
                <w:rFonts w:asciiTheme="majorBidi" w:hAnsiTheme="majorBidi" w:cstheme="majorBidi"/>
                <w:sz w:val="18"/>
                <w:szCs w:val="18"/>
              </w:rPr>
              <w:t xml:space="preserve"> or U or Y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69E5914" wp14:editId="13CC464F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44" name="Straight Arrow Connector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2C84F8" id="Straight Arrow Connector 244" o:spid="_x0000_s1026" type="#_x0000_t32" style="position:absolute;margin-left:69.2pt;margin-top:6.35pt;width:13.8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Nv2Pln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212. A                            U</w:t>
            </w:r>
          </w:p>
          <w:p w:rsidR="00BB71BD" w:rsidRPr="00BF5811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EB209B6" wp14:editId="2F2B49C2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45" name="Straight Arrow Connector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2147313" id="Straight Arrow Connector 245" o:spid="_x0000_s1026" type="#_x0000_t32" style="position:absolute;margin-left:69.2pt;margin-top:6.35pt;width:13.8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MEA3fr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>228. C                            U</w:t>
            </w:r>
          </w:p>
          <w:p w:rsidR="00BB71BD" w:rsidRPr="00FA7E2F" w:rsidRDefault="00BB71BD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F581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AB96B9F" wp14:editId="26628BEE">
                      <wp:simplePos x="0" y="0"/>
                      <wp:positionH relativeFrom="column">
                        <wp:posOffset>87853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46" name="Straight Arrow Connector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AF50288" id="Straight Arrow Connector 246" o:spid="_x0000_s1026" type="#_x0000_t32" style="position:absolute;margin-left:69.2pt;margin-top:6.35pt;width:13.8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BF5811">
              <w:rPr>
                <w:rFonts w:asciiTheme="majorBidi" w:hAnsiTheme="majorBidi" w:cstheme="majorBidi"/>
                <w:sz w:val="18"/>
                <w:szCs w:val="18"/>
              </w:rPr>
              <w:t xml:space="preserve">234. G                           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</w:tbl>
    <w:p w:rsidR="00707D53" w:rsidRDefault="00DD56BD"/>
    <w:sectPr w:rsidR="007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1BD"/>
    <w:rsid w:val="002E73F8"/>
    <w:rsid w:val="005D7927"/>
    <w:rsid w:val="00BB71BD"/>
    <w:rsid w:val="00DD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35578-937E-4D93-93C2-04E3BE29C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B71BD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BB7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2</cp:revision>
  <dcterms:created xsi:type="dcterms:W3CDTF">2023-03-29T19:00:00Z</dcterms:created>
  <dcterms:modified xsi:type="dcterms:W3CDTF">2023-03-30T06:29:00Z</dcterms:modified>
</cp:coreProperties>
</file>